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21C4E" w14:textId="77777777" w:rsidR="00DE422D" w:rsidRPr="00413451" w:rsidRDefault="00DE422D" w:rsidP="00DE422D">
      <w:r w:rsidRPr="00F30B8A">
        <w:rPr>
          <w:rFonts w:asciiTheme="minorHAnsi" w:eastAsiaTheme="minorEastAsia" w:hAnsiTheme="minorHAnsi" w:cstheme="minorBidi"/>
          <w:b/>
          <w:sz w:val="22"/>
          <w:szCs w:val="22"/>
          <w:lang w:val="en-US" w:eastAsia="en-US"/>
        </w:rPr>
        <w:t xml:space="preserve">Supplementary </w:t>
      </w:r>
      <w:r>
        <w:rPr>
          <w:rFonts w:asciiTheme="minorHAnsi" w:eastAsiaTheme="minorEastAsia" w:hAnsiTheme="minorHAnsi" w:cstheme="minorBidi"/>
          <w:b/>
          <w:sz w:val="22"/>
          <w:szCs w:val="22"/>
          <w:lang w:val="en-US" w:eastAsia="en-US"/>
        </w:rPr>
        <w:t>Table 1</w:t>
      </w:r>
      <w:r w:rsidR="00413451">
        <w:rPr>
          <w:rFonts w:asciiTheme="minorHAnsi" w:eastAsiaTheme="minorEastAsia" w:hAnsiTheme="minorHAnsi" w:cstheme="minorBidi"/>
          <w:b/>
          <w:sz w:val="22"/>
          <w:szCs w:val="22"/>
          <w:lang w:val="en-US" w:eastAsia="en-US"/>
        </w:rPr>
        <w:t xml:space="preserve"> </w:t>
      </w:r>
      <w:r w:rsidR="00413451">
        <w:rPr>
          <w:rFonts w:asciiTheme="minorHAnsi" w:eastAsiaTheme="minorEastAsia" w:hAnsiTheme="minorHAnsi" w:cstheme="minorBidi"/>
          <w:b/>
          <w:sz w:val="22"/>
          <w:szCs w:val="22"/>
          <w:lang w:val="en-US" w:eastAsia="en-US"/>
        </w:rPr>
        <w:t>– Individual patient characteristics and respiratory toxicity</w:t>
      </w:r>
    </w:p>
    <w:p w14:paraId="6E349342" w14:textId="77777777" w:rsidR="00DE422D" w:rsidRDefault="00DE422D" w:rsidP="00DE422D">
      <w:pPr>
        <w:rPr>
          <w:rFonts w:asciiTheme="minorHAnsi" w:eastAsiaTheme="minorEastAsia" w:hAnsiTheme="minorHAnsi" w:cstheme="minorBidi"/>
          <w:b/>
          <w:sz w:val="22"/>
          <w:szCs w:val="22"/>
          <w:lang w:val="en-US" w:eastAsia="en-US"/>
        </w:rPr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134"/>
        <w:gridCol w:w="992"/>
        <w:gridCol w:w="1134"/>
        <w:gridCol w:w="1276"/>
        <w:gridCol w:w="850"/>
        <w:gridCol w:w="1843"/>
      </w:tblGrid>
      <w:tr w:rsidR="00DE422D" w:rsidRPr="002B5D2B" w14:paraId="7576A3FD" w14:textId="77777777" w:rsidTr="00811DB6">
        <w:trPr>
          <w:trHeight w:val="240"/>
        </w:trPr>
        <w:tc>
          <w:tcPr>
            <w:tcW w:w="866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22A48" w14:textId="77777777" w:rsidR="00DE422D" w:rsidRPr="002B5D2B" w:rsidRDefault="00DE422D" w:rsidP="00811DB6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Patient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D0E28" w14:textId="77777777" w:rsidR="00DE422D" w:rsidRPr="002B5D2B" w:rsidRDefault="00DE422D" w:rsidP="00811DB6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Treatment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4F410" w14:textId="77777777" w:rsidR="00DE422D" w:rsidRPr="002B5D2B" w:rsidRDefault="00DE422D" w:rsidP="00811DB6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PTV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*</w:t>
            </w: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 xml:space="preserve"> volume (cc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3FA5B" w14:textId="77777777" w:rsidR="00DE422D" w:rsidRPr="002B5D2B" w:rsidRDefault="00DE422D" w:rsidP="00811DB6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Mean Lung Dose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G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8484D" w14:textId="77777777" w:rsidR="00DE422D" w:rsidRPr="002B5D2B" w:rsidRDefault="00DE422D" w:rsidP="00811DB6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CTCAE</w:t>
            </w:r>
            <w:r w:rsidRPr="004C5D21">
              <w:rPr>
                <w:rFonts w:ascii="Arial" w:hAnsi="Arial" w:cs="Arial"/>
                <w:sz w:val="20"/>
                <w:szCs w:val="20"/>
                <w:vertAlign w:val="superscript"/>
                <w:lang w:eastAsia="en-US"/>
              </w:rPr>
              <w:t>θ</w:t>
            </w:r>
            <w:proofErr w:type="spellEnd"/>
            <w:r w:rsidRPr="004C5D21">
              <w:rPr>
                <w:rFonts w:ascii="Arial" w:hAnsi="Arial" w:cs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Toxicity ≥ 2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AAA9C" w14:textId="77777777" w:rsidR="00DE422D" w:rsidRPr="002B5D2B" w:rsidRDefault="00DE422D" w:rsidP="00811DB6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349FE73B" w14:textId="77777777" w:rsidR="00DE422D" w:rsidRPr="002B5D2B" w:rsidRDefault="00DE422D" w:rsidP="00811DB6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Histology</w:t>
            </w:r>
          </w:p>
        </w:tc>
      </w:tr>
      <w:tr w:rsidR="00DE422D" w:rsidRPr="002B5D2B" w14:paraId="784951C7" w14:textId="77777777" w:rsidTr="00811DB6">
        <w:trPr>
          <w:trHeight w:val="240"/>
        </w:trPr>
        <w:tc>
          <w:tcPr>
            <w:tcW w:w="86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0DC7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88A5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RT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1DB9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238.1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1EBF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0.94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4560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9525D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6F22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 xml:space="preserve">Large cell </w:t>
            </w:r>
          </w:p>
        </w:tc>
      </w:tr>
      <w:tr w:rsidR="00DE422D" w:rsidRPr="002B5D2B" w14:paraId="26A4DB5B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24D2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6AEC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C962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87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92C9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0F3A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CCE42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7791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Adenocarcinoma</w:t>
            </w:r>
          </w:p>
        </w:tc>
      </w:tr>
      <w:tr w:rsidR="00DE422D" w:rsidRPr="002B5D2B" w14:paraId="75055A5D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F832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4A3D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E938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297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C1C4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3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4D6C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248A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A929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SCL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OS</w:t>
            </w:r>
            <w:r w:rsidRPr="004C5D21">
              <w:rPr>
                <w:rFonts w:ascii="Arial" w:hAnsi="Arial" w:cs="Arial"/>
                <w:sz w:val="20"/>
                <w:szCs w:val="20"/>
                <w:vertAlign w:val="superscript"/>
                <w:lang w:eastAsia="en-US"/>
              </w:rPr>
              <w:t>£</w:t>
            </w:r>
          </w:p>
        </w:tc>
      </w:tr>
      <w:tr w:rsidR="00DE422D" w:rsidRPr="002B5D2B" w14:paraId="75367CDD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A522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F339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C4CC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46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9FF2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FEF3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89D2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F317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SCC</w:t>
            </w:r>
          </w:p>
        </w:tc>
      </w:tr>
      <w:tr w:rsidR="00DE422D" w:rsidRPr="002B5D2B" w14:paraId="0FD0E6FE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1D60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C5B8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F28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4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E48F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5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102C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25A1B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6380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SCC</w:t>
            </w:r>
          </w:p>
        </w:tc>
      </w:tr>
      <w:tr w:rsidR="00DE422D" w:rsidRPr="002B5D2B" w14:paraId="35F1F3F6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53CF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10DE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DC94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59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01FE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7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3A26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8AB94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3CA2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SCC</w:t>
            </w:r>
          </w:p>
        </w:tc>
      </w:tr>
      <w:tr w:rsidR="00DE422D" w:rsidRPr="002B5D2B" w14:paraId="6EA20A21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E76E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303E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86BB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5CFF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6ACB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C484" w14:textId="77777777" w:rsidR="00DE422D" w:rsidRPr="004C5D21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BC78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DE422D" w:rsidRPr="002B5D2B" w14:paraId="41080843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7937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1C1C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ChemoR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0B93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284.2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0973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5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7511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E36C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5C56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SCLC NOS</w:t>
            </w:r>
            <w:r w:rsidRPr="004C5D21">
              <w:rPr>
                <w:rFonts w:ascii="Arial" w:hAnsi="Arial" w:cs="Arial"/>
                <w:sz w:val="20"/>
                <w:szCs w:val="20"/>
                <w:vertAlign w:val="superscript"/>
                <w:lang w:eastAsia="en-US"/>
              </w:rPr>
              <w:t>£</w:t>
            </w:r>
          </w:p>
        </w:tc>
      </w:tr>
      <w:tr w:rsidR="00DE422D" w:rsidRPr="002B5D2B" w14:paraId="23986A17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D4F1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2340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ChemoR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3846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342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B018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5A50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4A7D9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022E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Adenocarcinoma</w:t>
            </w:r>
          </w:p>
        </w:tc>
      </w:tr>
      <w:tr w:rsidR="00DE422D" w:rsidRPr="002B5D2B" w14:paraId="14A14E1F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C3DB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77AE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ChemoR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4739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42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1699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4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AA98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8035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35D1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SCC</w:t>
            </w:r>
          </w:p>
        </w:tc>
      </w:tr>
      <w:tr w:rsidR="00DE422D" w:rsidRPr="002B5D2B" w14:paraId="36F6A79B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C1C6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797D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ChemoR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587F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137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E0CC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9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BD44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D944C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031A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SCC</w:t>
            </w:r>
          </w:p>
        </w:tc>
      </w:tr>
      <w:tr w:rsidR="00DE422D" w:rsidRPr="002B5D2B" w14:paraId="3EA9652E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B0C3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FF4F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ChemoR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44B4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456.5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8069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7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1FE1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6A53A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552D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SCC</w:t>
            </w:r>
          </w:p>
        </w:tc>
      </w:tr>
      <w:tr w:rsidR="00DE422D" w:rsidRPr="002B5D2B" w14:paraId="644DA6F5" w14:textId="77777777" w:rsidTr="00811DB6">
        <w:trPr>
          <w:trHeight w:val="240"/>
        </w:trPr>
        <w:tc>
          <w:tcPr>
            <w:tcW w:w="86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7AA5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B2C0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ChemoR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7367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355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EF70" w14:textId="77777777" w:rsidR="00DE422D" w:rsidRPr="002B5D2B" w:rsidRDefault="00DE422D" w:rsidP="00811DB6">
            <w:pPr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12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7E4B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8DE95" w14:textId="77777777" w:rsidR="00DE422D" w:rsidRPr="004C5D21" w:rsidRDefault="00DE422D" w:rsidP="00811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4C5D21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C2FE414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B5D2B">
              <w:rPr>
                <w:rFonts w:ascii="Arial" w:hAnsi="Arial" w:cs="Arial"/>
                <w:sz w:val="20"/>
                <w:szCs w:val="20"/>
                <w:lang w:eastAsia="en-US"/>
              </w:rPr>
              <w:t>Adenocarcinoma</w:t>
            </w:r>
          </w:p>
        </w:tc>
      </w:tr>
      <w:tr w:rsidR="00DE422D" w:rsidRPr="002B5D2B" w14:paraId="623551ED" w14:textId="77777777" w:rsidTr="00811DB6">
        <w:trPr>
          <w:trHeight w:val="240"/>
        </w:trPr>
        <w:tc>
          <w:tcPr>
            <w:tcW w:w="866" w:type="dxa"/>
            <w:tcBorders>
              <w:top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0117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7B0A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0480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827B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9CAD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A705338" w14:textId="77777777" w:rsidR="00DE422D" w:rsidRPr="002B5D2B" w:rsidRDefault="00DE422D" w:rsidP="00811DB6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</w:tbl>
    <w:p w14:paraId="3294CEFC" w14:textId="77777777" w:rsidR="00DE422D" w:rsidRPr="004C5D21" w:rsidRDefault="00DE422D" w:rsidP="00DE422D">
      <w:pPr>
        <w:rPr>
          <w:rFonts w:asciiTheme="minorHAnsi" w:eastAsiaTheme="minorEastAsia" w:hAnsiTheme="minorHAnsi" w:cstheme="minorBidi"/>
          <w:i/>
          <w:sz w:val="22"/>
          <w:szCs w:val="22"/>
          <w:lang w:val="en-US" w:eastAsia="en-US"/>
        </w:rPr>
      </w:pPr>
      <w:r>
        <w:rPr>
          <w:rFonts w:ascii="Arial" w:hAnsi="Arial" w:cs="Arial"/>
          <w:i/>
          <w:sz w:val="20"/>
          <w:szCs w:val="20"/>
          <w:lang w:eastAsia="en-US"/>
        </w:rPr>
        <w:t>*</w:t>
      </w:r>
      <w:r w:rsidRPr="004C5D21">
        <w:rPr>
          <w:rFonts w:ascii="Arial" w:hAnsi="Arial" w:cs="Arial"/>
          <w:i/>
          <w:sz w:val="20"/>
          <w:szCs w:val="20"/>
          <w:lang w:eastAsia="en-US"/>
        </w:rPr>
        <w:t xml:space="preserve">PTV (planning target volume), </w:t>
      </w:r>
      <w:r w:rsidRPr="004C5D21">
        <w:rPr>
          <w:rFonts w:ascii="Arial" w:hAnsi="Arial" w:cs="Arial"/>
          <w:sz w:val="20"/>
          <w:szCs w:val="20"/>
          <w:vertAlign w:val="superscript"/>
          <w:lang w:eastAsia="en-US"/>
        </w:rPr>
        <w:t xml:space="preserve">θ </w:t>
      </w:r>
      <w:r w:rsidRPr="004C5D21">
        <w:rPr>
          <w:rFonts w:ascii="Arial" w:hAnsi="Arial" w:cs="Arial"/>
          <w:i/>
          <w:sz w:val="20"/>
          <w:szCs w:val="20"/>
          <w:lang w:eastAsia="en-US"/>
        </w:rPr>
        <w:t xml:space="preserve">CTCAE (Common Terminology Criteria For Adverse Events), </w:t>
      </w:r>
      <w:r w:rsidRPr="004C5D21">
        <w:rPr>
          <w:rFonts w:ascii="Arial" w:hAnsi="Arial" w:cs="Arial"/>
          <w:sz w:val="20"/>
          <w:szCs w:val="20"/>
          <w:vertAlign w:val="superscript"/>
          <w:lang w:eastAsia="en-US"/>
        </w:rPr>
        <w:t>£</w:t>
      </w:r>
      <w:r w:rsidRPr="004C5D21">
        <w:rPr>
          <w:rFonts w:ascii="Arial" w:hAnsi="Arial" w:cs="Arial"/>
          <w:i/>
          <w:sz w:val="20"/>
          <w:szCs w:val="20"/>
          <w:lang w:eastAsia="en-US"/>
        </w:rPr>
        <w:t>NOS (not otherwise specified)</w:t>
      </w:r>
    </w:p>
    <w:p w14:paraId="11D563E1" w14:textId="77777777" w:rsidR="00DE422D" w:rsidRDefault="00DE422D" w:rsidP="00DE422D">
      <w:pPr>
        <w:rPr>
          <w:rFonts w:asciiTheme="minorHAnsi" w:eastAsiaTheme="minorEastAsia" w:hAnsiTheme="minorHAnsi" w:cstheme="minorBidi"/>
          <w:b/>
          <w:sz w:val="22"/>
          <w:szCs w:val="22"/>
          <w:lang w:val="en-US" w:eastAsia="en-US"/>
        </w:rPr>
      </w:pPr>
    </w:p>
    <w:p w14:paraId="42656968" w14:textId="77777777" w:rsidR="008E3AC5" w:rsidRDefault="008E3AC5" w:rsidP="00DE422D">
      <w:bookmarkStart w:id="0" w:name="_GoBack"/>
      <w:bookmarkEnd w:id="0"/>
    </w:p>
    <w:sectPr w:rsidR="008E3AC5" w:rsidSect="008E3AC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22D"/>
    <w:rsid w:val="00413451"/>
    <w:rsid w:val="008E3AC5"/>
    <w:rsid w:val="00DE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61F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22D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22D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Company>Peter MacCallum Cancer Centre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Siva</dc:creator>
  <cp:keywords/>
  <dc:description/>
  <cp:lastModifiedBy>Shankar Siva</cp:lastModifiedBy>
  <cp:revision>2</cp:revision>
  <dcterms:created xsi:type="dcterms:W3CDTF">2014-04-20T00:15:00Z</dcterms:created>
  <dcterms:modified xsi:type="dcterms:W3CDTF">2014-04-20T00:29:00Z</dcterms:modified>
</cp:coreProperties>
</file>